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8FEB17" w14:textId="2CCC9675" w:rsidR="00E978D4" w:rsidRPr="0059462E" w:rsidRDefault="00E978D4" w:rsidP="00EB263E">
      <w:pPr>
        <w:spacing w:line="240" w:lineRule="auto"/>
        <w:ind w:firstLine="0"/>
        <w:jc w:val="center"/>
        <w:rPr>
          <w:sz w:val="24"/>
        </w:rPr>
      </w:pPr>
    </w:p>
    <w:p w14:paraId="209FC14A" w14:textId="77777777" w:rsidR="00FE5552" w:rsidRPr="0059462E" w:rsidRDefault="00FE5552" w:rsidP="00FE5552">
      <w:pPr>
        <w:pStyle w:val="FigureCaption"/>
        <w:rPr>
          <w:sz w:val="24"/>
        </w:rPr>
      </w:pPr>
    </w:p>
    <w:p w14:paraId="06933C73" w14:textId="77777777" w:rsidR="008A05B4" w:rsidRPr="00B423C2" w:rsidRDefault="008A05B4" w:rsidP="008A05B4">
      <w:pPr>
        <w:spacing w:line="240" w:lineRule="auto"/>
        <w:ind w:firstLine="0"/>
        <w:jc w:val="both"/>
        <w:rPr>
          <w:sz w:val="24"/>
        </w:rPr>
      </w:pPr>
      <w:r w:rsidRPr="00B423C2">
        <w:rPr>
          <w:b/>
          <w:sz w:val="24"/>
        </w:rPr>
        <w:t>Table S1.</w:t>
      </w:r>
      <w:r w:rsidRPr="00B423C2">
        <w:rPr>
          <w:sz w:val="24"/>
        </w:rPr>
        <w:t xml:space="preserve"> </w:t>
      </w:r>
      <w:r w:rsidRPr="00B423C2">
        <w:rPr>
          <w:b/>
          <w:sz w:val="24"/>
        </w:rPr>
        <w:t xml:space="preserve">Plant materials </w:t>
      </w:r>
    </w:p>
    <w:tbl>
      <w:tblPr>
        <w:tblW w:w="4337" w:type="dxa"/>
        <w:tblInd w:w="-5" w:type="dxa"/>
        <w:tblLook w:val="04A0" w:firstRow="1" w:lastRow="0" w:firstColumn="1" w:lastColumn="0" w:noHBand="0" w:noVBand="1"/>
      </w:tblPr>
      <w:tblGrid>
        <w:gridCol w:w="1467"/>
        <w:gridCol w:w="1435"/>
        <w:gridCol w:w="1435"/>
      </w:tblGrid>
      <w:tr w:rsidR="00B936F6" w:rsidRPr="00B423C2" w14:paraId="1C01A316" w14:textId="77777777" w:rsidTr="00094AB3">
        <w:trPr>
          <w:trHeight w:val="230"/>
        </w:trPr>
        <w:tc>
          <w:tcPr>
            <w:tcW w:w="14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2C5BE" w14:textId="77777777" w:rsidR="00B936F6" w:rsidRPr="00B423C2" w:rsidRDefault="00B936F6" w:rsidP="005F21C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b/>
                <w:bCs/>
                <w:color w:val="000000"/>
                <w:sz w:val="24"/>
              </w:rPr>
            </w:pPr>
            <w:r w:rsidRPr="00B423C2">
              <w:rPr>
                <w:b/>
                <w:bCs/>
                <w:color w:val="000000"/>
                <w:sz w:val="24"/>
              </w:rPr>
              <w:t>Germinated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97899" w14:textId="77777777" w:rsidR="00B936F6" w:rsidRPr="00B423C2" w:rsidRDefault="00B936F6" w:rsidP="005F21C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right"/>
              <w:rPr>
                <w:b/>
                <w:bCs/>
                <w:color w:val="000000"/>
                <w:sz w:val="24"/>
              </w:rPr>
            </w:pPr>
            <w:r w:rsidRPr="00B423C2">
              <w:rPr>
                <w:b/>
                <w:bCs/>
                <w:color w:val="000000"/>
                <w:sz w:val="24"/>
              </w:rPr>
              <w:t>26-Sep-15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48841" w14:textId="77777777" w:rsidR="00B936F6" w:rsidRPr="00B423C2" w:rsidRDefault="00B936F6" w:rsidP="005F21C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right"/>
              <w:rPr>
                <w:b/>
                <w:bCs/>
                <w:color w:val="000000"/>
                <w:sz w:val="24"/>
              </w:rPr>
            </w:pPr>
            <w:r w:rsidRPr="00B423C2">
              <w:rPr>
                <w:b/>
                <w:bCs/>
                <w:color w:val="000000"/>
                <w:sz w:val="24"/>
              </w:rPr>
              <w:t>14-Jun-15</w:t>
            </w:r>
          </w:p>
        </w:tc>
      </w:tr>
      <w:tr w:rsidR="00B936F6" w:rsidRPr="00B423C2" w14:paraId="59EF1F29" w14:textId="77777777" w:rsidTr="00094AB3">
        <w:trPr>
          <w:trHeight w:val="230"/>
        </w:trPr>
        <w:tc>
          <w:tcPr>
            <w:tcW w:w="14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A3739" w14:textId="77777777" w:rsidR="00B936F6" w:rsidRPr="00B423C2" w:rsidRDefault="00B936F6" w:rsidP="005F21C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b/>
                <w:bCs/>
                <w:color w:val="000000"/>
                <w:sz w:val="24"/>
              </w:rPr>
            </w:pPr>
            <w:r w:rsidRPr="00B423C2">
              <w:rPr>
                <w:b/>
                <w:bCs/>
                <w:color w:val="000000"/>
                <w:sz w:val="24"/>
              </w:rPr>
              <w:t>Root Sampling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80C00" w14:textId="77777777" w:rsidR="00B936F6" w:rsidRPr="00B423C2" w:rsidRDefault="00B936F6" w:rsidP="005F21C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b/>
                <w:bCs/>
                <w:color w:val="000000"/>
                <w:sz w:val="24"/>
              </w:rPr>
            </w:pPr>
            <w:r w:rsidRPr="00B423C2">
              <w:rPr>
                <w:b/>
                <w:bCs/>
                <w:color w:val="000000"/>
                <w:sz w:val="24"/>
              </w:rPr>
              <w:t>November 3-4, 2015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12DF9" w14:textId="77777777" w:rsidR="00B936F6" w:rsidRPr="00B423C2" w:rsidRDefault="00B936F6" w:rsidP="005F21C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right"/>
              <w:rPr>
                <w:b/>
                <w:bCs/>
                <w:color w:val="000000"/>
                <w:sz w:val="24"/>
              </w:rPr>
            </w:pPr>
            <w:r w:rsidRPr="00B423C2">
              <w:rPr>
                <w:b/>
                <w:bCs/>
                <w:color w:val="000000"/>
                <w:sz w:val="24"/>
              </w:rPr>
              <w:t>3-Sep-15</w:t>
            </w:r>
          </w:p>
        </w:tc>
      </w:tr>
      <w:tr w:rsidR="00B936F6" w:rsidRPr="00B423C2" w14:paraId="36BFC7DE" w14:textId="77777777" w:rsidTr="00094AB3">
        <w:trPr>
          <w:trHeight w:val="230"/>
        </w:trPr>
        <w:tc>
          <w:tcPr>
            <w:tcW w:w="14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B5B82" w14:textId="77777777" w:rsidR="00B936F6" w:rsidRPr="00B423C2" w:rsidRDefault="00B936F6" w:rsidP="005F21C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b/>
                <w:bCs/>
                <w:color w:val="000000"/>
                <w:sz w:val="24"/>
              </w:rPr>
            </w:pPr>
            <w:r w:rsidRPr="00B423C2">
              <w:rPr>
                <w:b/>
                <w:bCs/>
                <w:color w:val="000000"/>
                <w:sz w:val="24"/>
              </w:rPr>
              <w:t>Soil Coring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53FE0" w14:textId="77777777" w:rsidR="00B936F6" w:rsidRPr="00B423C2" w:rsidRDefault="00B936F6" w:rsidP="005F21C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b/>
                <w:bCs/>
                <w:color w:val="000000"/>
                <w:sz w:val="24"/>
              </w:rPr>
            </w:pPr>
            <w:r w:rsidRPr="00B423C2">
              <w:rPr>
                <w:b/>
                <w:bCs/>
                <w:color w:val="000000"/>
                <w:sz w:val="24"/>
              </w:rPr>
              <w:t>NA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02A05" w14:textId="77777777" w:rsidR="00B936F6" w:rsidRPr="00B423C2" w:rsidRDefault="00B936F6" w:rsidP="005F21C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right"/>
              <w:rPr>
                <w:b/>
                <w:bCs/>
                <w:color w:val="000000"/>
                <w:sz w:val="24"/>
              </w:rPr>
            </w:pPr>
            <w:r w:rsidRPr="00B423C2">
              <w:rPr>
                <w:b/>
                <w:bCs/>
                <w:color w:val="000000"/>
                <w:sz w:val="24"/>
              </w:rPr>
              <w:t>9-Sep-15</w:t>
            </w:r>
          </w:p>
        </w:tc>
      </w:tr>
      <w:tr w:rsidR="00B936F6" w:rsidRPr="00B423C2" w14:paraId="14D3CCBE" w14:textId="77777777" w:rsidTr="00094AB3">
        <w:trPr>
          <w:trHeight w:val="230"/>
        </w:trPr>
        <w:tc>
          <w:tcPr>
            <w:tcW w:w="14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368BC" w14:textId="77777777" w:rsidR="00B936F6" w:rsidRPr="00B423C2" w:rsidRDefault="00B936F6" w:rsidP="005F21C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4"/>
              </w:rPr>
            </w:pPr>
            <w:r w:rsidRPr="00B423C2">
              <w:rPr>
                <w:color w:val="000000"/>
                <w:sz w:val="24"/>
              </w:rPr>
              <w:t> 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6861E" w14:textId="77777777" w:rsidR="00B936F6" w:rsidRPr="00B423C2" w:rsidRDefault="00B936F6" w:rsidP="005F21C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b/>
                <w:bCs/>
                <w:color w:val="000000"/>
                <w:sz w:val="24"/>
              </w:rPr>
            </w:pPr>
            <w:r w:rsidRPr="00B423C2">
              <w:rPr>
                <w:b/>
                <w:bCs/>
                <w:color w:val="000000"/>
                <w:sz w:val="24"/>
              </w:rPr>
              <w:t>GH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3D103" w14:textId="77777777" w:rsidR="00B936F6" w:rsidRPr="00B423C2" w:rsidRDefault="00B936F6" w:rsidP="005F21C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b/>
                <w:bCs/>
                <w:color w:val="000000"/>
                <w:sz w:val="24"/>
              </w:rPr>
            </w:pPr>
            <w:r w:rsidRPr="00B423C2">
              <w:rPr>
                <w:b/>
                <w:bCs/>
                <w:color w:val="000000"/>
                <w:sz w:val="24"/>
              </w:rPr>
              <w:t>PA15</w:t>
            </w:r>
          </w:p>
        </w:tc>
      </w:tr>
      <w:tr w:rsidR="00B936F6" w:rsidRPr="00B423C2" w14:paraId="4BF1513B" w14:textId="77777777" w:rsidTr="00094AB3">
        <w:trPr>
          <w:trHeight w:val="230"/>
        </w:trPr>
        <w:tc>
          <w:tcPr>
            <w:tcW w:w="14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6243C8" w14:textId="77777777" w:rsidR="00B936F6" w:rsidRPr="00B423C2" w:rsidRDefault="00B936F6" w:rsidP="005F21C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4"/>
              </w:rPr>
            </w:pPr>
            <w:r w:rsidRPr="00B423C2">
              <w:rPr>
                <w:color w:val="000000"/>
                <w:sz w:val="24"/>
              </w:rPr>
              <w:t> 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1EA44" w14:textId="77777777" w:rsidR="00B936F6" w:rsidRPr="00B423C2" w:rsidRDefault="00B936F6" w:rsidP="005F21C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4"/>
              </w:rPr>
            </w:pPr>
            <w:r w:rsidRPr="00B423C2">
              <w:rPr>
                <w:color w:val="000000"/>
                <w:sz w:val="24"/>
              </w:rPr>
              <w:t>IBM30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4E954" w14:textId="77777777" w:rsidR="00B936F6" w:rsidRPr="00B423C2" w:rsidRDefault="00B936F6" w:rsidP="005F21C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4"/>
              </w:rPr>
            </w:pPr>
            <w:r w:rsidRPr="00B423C2">
              <w:rPr>
                <w:color w:val="000000"/>
                <w:sz w:val="24"/>
              </w:rPr>
              <w:t>IBM30</w:t>
            </w:r>
          </w:p>
        </w:tc>
      </w:tr>
      <w:tr w:rsidR="00B936F6" w:rsidRPr="00B423C2" w14:paraId="4F90B2DC" w14:textId="77777777" w:rsidTr="00094AB3">
        <w:trPr>
          <w:trHeight w:val="230"/>
        </w:trPr>
        <w:tc>
          <w:tcPr>
            <w:tcW w:w="14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C628D7" w14:textId="77777777" w:rsidR="00B936F6" w:rsidRPr="00B423C2" w:rsidRDefault="00B936F6" w:rsidP="005F21C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4"/>
              </w:rPr>
            </w:pPr>
            <w:r w:rsidRPr="00B423C2">
              <w:rPr>
                <w:color w:val="000000"/>
                <w:sz w:val="24"/>
              </w:rPr>
              <w:t> 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E526B" w14:textId="77777777" w:rsidR="00B936F6" w:rsidRPr="00B423C2" w:rsidRDefault="00B936F6" w:rsidP="005F21C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4"/>
              </w:rPr>
            </w:pPr>
            <w:r w:rsidRPr="00B423C2">
              <w:rPr>
                <w:color w:val="000000"/>
                <w:sz w:val="24"/>
              </w:rPr>
              <w:t>IBM126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CAF8F" w14:textId="77777777" w:rsidR="00B936F6" w:rsidRPr="00B423C2" w:rsidRDefault="00B936F6" w:rsidP="005F21C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4"/>
              </w:rPr>
            </w:pPr>
            <w:r w:rsidRPr="00B423C2">
              <w:rPr>
                <w:color w:val="000000"/>
                <w:sz w:val="24"/>
              </w:rPr>
              <w:t>IBM59</w:t>
            </w:r>
          </w:p>
        </w:tc>
      </w:tr>
      <w:tr w:rsidR="00B936F6" w:rsidRPr="00B423C2" w14:paraId="0A62EDA7" w14:textId="77777777" w:rsidTr="00094AB3">
        <w:trPr>
          <w:trHeight w:val="230"/>
        </w:trPr>
        <w:tc>
          <w:tcPr>
            <w:tcW w:w="14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2A814D" w14:textId="77777777" w:rsidR="00B936F6" w:rsidRPr="00B423C2" w:rsidRDefault="00B936F6" w:rsidP="005F21C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4"/>
              </w:rPr>
            </w:pPr>
            <w:r w:rsidRPr="00B423C2">
              <w:rPr>
                <w:color w:val="000000"/>
                <w:sz w:val="24"/>
              </w:rPr>
              <w:t> 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64BE3" w14:textId="77777777" w:rsidR="00B936F6" w:rsidRPr="00B423C2" w:rsidRDefault="00B936F6" w:rsidP="005F21C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4"/>
              </w:rPr>
            </w:pPr>
            <w:r w:rsidRPr="00B423C2">
              <w:rPr>
                <w:color w:val="000000"/>
                <w:sz w:val="24"/>
              </w:rPr>
              <w:t>IBM178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A2D6B" w14:textId="77777777" w:rsidR="00B936F6" w:rsidRPr="00B423C2" w:rsidRDefault="00B936F6" w:rsidP="005F21C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4"/>
              </w:rPr>
            </w:pPr>
            <w:r w:rsidRPr="00B423C2">
              <w:rPr>
                <w:color w:val="000000"/>
                <w:sz w:val="24"/>
              </w:rPr>
              <w:t>IBM126</w:t>
            </w:r>
          </w:p>
        </w:tc>
      </w:tr>
      <w:tr w:rsidR="00B936F6" w:rsidRPr="00B423C2" w14:paraId="47E5CD1A" w14:textId="77777777" w:rsidTr="00094AB3">
        <w:trPr>
          <w:trHeight w:val="230"/>
        </w:trPr>
        <w:tc>
          <w:tcPr>
            <w:tcW w:w="14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43DDF0" w14:textId="77777777" w:rsidR="00B936F6" w:rsidRPr="00B423C2" w:rsidRDefault="00B936F6" w:rsidP="005F21C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4"/>
              </w:rPr>
            </w:pPr>
            <w:r w:rsidRPr="00B423C2">
              <w:rPr>
                <w:color w:val="000000"/>
                <w:sz w:val="24"/>
              </w:rPr>
              <w:t> 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E362D" w14:textId="77777777" w:rsidR="00B936F6" w:rsidRPr="00B423C2" w:rsidRDefault="00B936F6" w:rsidP="005F21C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4"/>
              </w:rPr>
            </w:pPr>
            <w:r w:rsidRPr="00B423C2">
              <w:rPr>
                <w:color w:val="000000"/>
                <w:sz w:val="24"/>
              </w:rPr>
              <w:t>IBM20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16085" w14:textId="77777777" w:rsidR="00B936F6" w:rsidRPr="00B423C2" w:rsidRDefault="00B936F6" w:rsidP="005F21C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4"/>
              </w:rPr>
            </w:pPr>
            <w:r w:rsidRPr="00B423C2">
              <w:rPr>
                <w:color w:val="000000"/>
                <w:sz w:val="24"/>
              </w:rPr>
              <w:t>IBM129</w:t>
            </w:r>
          </w:p>
        </w:tc>
      </w:tr>
      <w:tr w:rsidR="00B936F6" w:rsidRPr="00B423C2" w14:paraId="18DE257A" w14:textId="77777777" w:rsidTr="00094AB3">
        <w:trPr>
          <w:trHeight w:val="230"/>
        </w:trPr>
        <w:tc>
          <w:tcPr>
            <w:tcW w:w="14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FA2F5E" w14:textId="77777777" w:rsidR="00B936F6" w:rsidRPr="00B423C2" w:rsidRDefault="00B936F6" w:rsidP="005F21C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4"/>
              </w:rPr>
            </w:pPr>
            <w:r w:rsidRPr="00B423C2">
              <w:rPr>
                <w:color w:val="000000"/>
                <w:sz w:val="24"/>
              </w:rPr>
              <w:t> 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46A34" w14:textId="77777777" w:rsidR="00B936F6" w:rsidRPr="00B423C2" w:rsidRDefault="00B936F6" w:rsidP="005F21C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4"/>
              </w:rPr>
            </w:pPr>
            <w:r w:rsidRPr="00B423C2">
              <w:rPr>
                <w:color w:val="000000"/>
                <w:sz w:val="24"/>
              </w:rPr>
              <w:t>IBM277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B150C" w14:textId="77777777" w:rsidR="00B936F6" w:rsidRPr="00B423C2" w:rsidRDefault="00B936F6" w:rsidP="005F21C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4"/>
              </w:rPr>
            </w:pPr>
            <w:r w:rsidRPr="00B423C2">
              <w:rPr>
                <w:color w:val="000000"/>
                <w:sz w:val="24"/>
              </w:rPr>
              <w:t>IBM178</w:t>
            </w:r>
          </w:p>
        </w:tc>
      </w:tr>
      <w:tr w:rsidR="00B936F6" w:rsidRPr="00B423C2" w14:paraId="3031B7E7" w14:textId="77777777" w:rsidTr="00094AB3">
        <w:trPr>
          <w:trHeight w:val="230"/>
        </w:trPr>
        <w:tc>
          <w:tcPr>
            <w:tcW w:w="14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507F28" w14:textId="77777777" w:rsidR="00B936F6" w:rsidRPr="00B423C2" w:rsidRDefault="00B936F6" w:rsidP="005F21C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4"/>
              </w:rPr>
            </w:pPr>
            <w:r w:rsidRPr="00B423C2">
              <w:rPr>
                <w:color w:val="000000"/>
                <w:sz w:val="24"/>
              </w:rPr>
              <w:t> 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3EC41" w14:textId="77777777" w:rsidR="00B936F6" w:rsidRPr="00B423C2" w:rsidRDefault="00B936F6" w:rsidP="005F21C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4"/>
              </w:rPr>
            </w:pPr>
            <w:r w:rsidRPr="00B423C2">
              <w:rPr>
                <w:color w:val="000000"/>
                <w:sz w:val="24"/>
              </w:rPr>
              <w:t>IBM323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B7D44" w14:textId="77777777" w:rsidR="00B936F6" w:rsidRPr="00B423C2" w:rsidRDefault="00B936F6" w:rsidP="005F21C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4"/>
              </w:rPr>
            </w:pPr>
            <w:r w:rsidRPr="00B423C2">
              <w:rPr>
                <w:color w:val="000000"/>
                <w:sz w:val="24"/>
              </w:rPr>
              <w:t>IBM181</w:t>
            </w:r>
          </w:p>
        </w:tc>
      </w:tr>
      <w:tr w:rsidR="00B936F6" w:rsidRPr="00B423C2" w14:paraId="3BA846B0" w14:textId="77777777" w:rsidTr="00094AB3">
        <w:trPr>
          <w:trHeight w:val="230"/>
        </w:trPr>
        <w:tc>
          <w:tcPr>
            <w:tcW w:w="14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68DC80" w14:textId="77777777" w:rsidR="00B936F6" w:rsidRPr="00B423C2" w:rsidRDefault="00B936F6" w:rsidP="005F21C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4"/>
              </w:rPr>
            </w:pPr>
            <w:r w:rsidRPr="00B423C2">
              <w:rPr>
                <w:color w:val="000000"/>
                <w:sz w:val="24"/>
              </w:rPr>
              <w:t> 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187BF" w14:textId="77777777" w:rsidR="00B936F6" w:rsidRPr="00B423C2" w:rsidRDefault="00B936F6" w:rsidP="005F21C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4"/>
              </w:rPr>
            </w:pPr>
            <w:r w:rsidRPr="00B423C2">
              <w:rPr>
                <w:color w:val="000000"/>
                <w:sz w:val="24"/>
              </w:rPr>
              <w:t>IBM352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15D0A" w14:textId="77777777" w:rsidR="00B936F6" w:rsidRPr="00B423C2" w:rsidRDefault="00B936F6" w:rsidP="005F21C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4"/>
              </w:rPr>
            </w:pPr>
            <w:r w:rsidRPr="00B423C2">
              <w:rPr>
                <w:color w:val="000000"/>
                <w:sz w:val="24"/>
              </w:rPr>
              <w:t>IBM201</w:t>
            </w:r>
          </w:p>
        </w:tc>
      </w:tr>
      <w:tr w:rsidR="00B936F6" w:rsidRPr="00B423C2" w14:paraId="208EBE7E" w14:textId="77777777" w:rsidTr="00094AB3">
        <w:trPr>
          <w:trHeight w:val="230"/>
        </w:trPr>
        <w:tc>
          <w:tcPr>
            <w:tcW w:w="14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AC9A11" w14:textId="77777777" w:rsidR="00B936F6" w:rsidRPr="00B423C2" w:rsidRDefault="00B936F6" w:rsidP="005F21C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4"/>
              </w:rPr>
            </w:pPr>
            <w:r w:rsidRPr="00B423C2">
              <w:rPr>
                <w:color w:val="000000"/>
                <w:sz w:val="24"/>
              </w:rPr>
              <w:t> 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58122" w14:textId="77777777" w:rsidR="00B936F6" w:rsidRPr="00B423C2" w:rsidRDefault="00B936F6" w:rsidP="005F21C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4"/>
              </w:rPr>
            </w:pPr>
            <w:r w:rsidRPr="00B423C2">
              <w:rPr>
                <w:color w:val="000000"/>
                <w:sz w:val="24"/>
              </w:rPr>
              <w:t>IBM181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7A561" w14:textId="77777777" w:rsidR="00B936F6" w:rsidRPr="00B423C2" w:rsidRDefault="00B936F6" w:rsidP="005F21C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4"/>
              </w:rPr>
            </w:pPr>
            <w:r w:rsidRPr="00B423C2">
              <w:rPr>
                <w:color w:val="000000"/>
                <w:sz w:val="24"/>
              </w:rPr>
              <w:t>IBM277</w:t>
            </w:r>
          </w:p>
        </w:tc>
      </w:tr>
      <w:tr w:rsidR="00B936F6" w:rsidRPr="00B423C2" w14:paraId="4E94DE52" w14:textId="77777777" w:rsidTr="00094AB3">
        <w:trPr>
          <w:trHeight w:val="230"/>
        </w:trPr>
        <w:tc>
          <w:tcPr>
            <w:tcW w:w="14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2E9CAD" w14:textId="77777777" w:rsidR="00B936F6" w:rsidRPr="00B423C2" w:rsidRDefault="00B936F6" w:rsidP="005F21C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4"/>
              </w:rPr>
            </w:pPr>
            <w:r w:rsidRPr="00B423C2">
              <w:rPr>
                <w:color w:val="000000"/>
                <w:sz w:val="24"/>
              </w:rPr>
              <w:t> 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048E0B" w14:textId="77777777" w:rsidR="00B936F6" w:rsidRPr="00B423C2" w:rsidRDefault="00B936F6" w:rsidP="005F21C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4"/>
              </w:rPr>
            </w:pPr>
            <w:r w:rsidRPr="00B423C2">
              <w:rPr>
                <w:color w:val="000000"/>
                <w:sz w:val="24"/>
              </w:rPr>
              <w:t> 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A37B5" w14:textId="77777777" w:rsidR="00B936F6" w:rsidRPr="00B423C2" w:rsidRDefault="00B936F6" w:rsidP="005F21C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4"/>
              </w:rPr>
            </w:pPr>
            <w:r w:rsidRPr="00B423C2">
              <w:rPr>
                <w:color w:val="000000"/>
                <w:sz w:val="24"/>
              </w:rPr>
              <w:t>IBM323</w:t>
            </w:r>
          </w:p>
        </w:tc>
      </w:tr>
      <w:tr w:rsidR="00B936F6" w:rsidRPr="00B423C2" w14:paraId="7B6DF543" w14:textId="77777777" w:rsidTr="00094AB3">
        <w:trPr>
          <w:trHeight w:val="230"/>
        </w:trPr>
        <w:tc>
          <w:tcPr>
            <w:tcW w:w="14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21CF66" w14:textId="77777777" w:rsidR="00B936F6" w:rsidRPr="00B423C2" w:rsidRDefault="00B936F6" w:rsidP="005F21C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4"/>
              </w:rPr>
            </w:pPr>
            <w:r w:rsidRPr="00B423C2">
              <w:rPr>
                <w:color w:val="000000"/>
                <w:sz w:val="24"/>
              </w:rPr>
              <w:t> 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8492DD" w14:textId="77777777" w:rsidR="00B936F6" w:rsidRPr="00B423C2" w:rsidRDefault="00B936F6" w:rsidP="005F21C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4"/>
              </w:rPr>
            </w:pPr>
            <w:r w:rsidRPr="00B423C2">
              <w:rPr>
                <w:color w:val="000000"/>
                <w:sz w:val="24"/>
              </w:rPr>
              <w:t> 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31382" w14:textId="77777777" w:rsidR="00B936F6" w:rsidRPr="00B423C2" w:rsidRDefault="00B936F6" w:rsidP="005F21C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4"/>
              </w:rPr>
            </w:pPr>
            <w:r w:rsidRPr="00B423C2">
              <w:rPr>
                <w:color w:val="000000"/>
                <w:sz w:val="24"/>
              </w:rPr>
              <w:t>IBM352</w:t>
            </w:r>
          </w:p>
        </w:tc>
      </w:tr>
      <w:tr w:rsidR="00B936F6" w:rsidRPr="00B423C2" w14:paraId="50D2764B" w14:textId="77777777" w:rsidTr="00094AB3">
        <w:trPr>
          <w:trHeight w:val="230"/>
        </w:trPr>
        <w:tc>
          <w:tcPr>
            <w:tcW w:w="14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67186E" w14:textId="77777777" w:rsidR="00B936F6" w:rsidRPr="00B423C2" w:rsidRDefault="00B936F6" w:rsidP="005F21C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4"/>
              </w:rPr>
            </w:pPr>
            <w:r w:rsidRPr="00B423C2">
              <w:rPr>
                <w:color w:val="000000"/>
                <w:sz w:val="24"/>
              </w:rPr>
              <w:t> 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494114" w14:textId="77777777" w:rsidR="00B936F6" w:rsidRPr="00B423C2" w:rsidRDefault="00B936F6" w:rsidP="005F21C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4"/>
              </w:rPr>
            </w:pPr>
            <w:r w:rsidRPr="00B423C2">
              <w:rPr>
                <w:color w:val="000000"/>
                <w:sz w:val="24"/>
              </w:rPr>
              <w:t> 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25A15" w14:textId="77777777" w:rsidR="00B936F6" w:rsidRPr="00B423C2" w:rsidRDefault="00B936F6" w:rsidP="005F21C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4"/>
              </w:rPr>
            </w:pPr>
            <w:r w:rsidRPr="00B423C2">
              <w:rPr>
                <w:color w:val="000000"/>
                <w:sz w:val="24"/>
              </w:rPr>
              <w:t>IBM365</w:t>
            </w:r>
          </w:p>
        </w:tc>
      </w:tr>
    </w:tbl>
    <w:p w14:paraId="4217BE64" w14:textId="77777777" w:rsidR="008A05B4" w:rsidRPr="00B423C2" w:rsidRDefault="008A05B4" w:rsidP="008A05B4">
      <w:pPr>
        <w:ind w:firstLine="0"/>
        <w:rPr>
          <w:b/>
          <w:sz w:val="24"/>
        </w:rPr>
      </w:pPr>
    </w:p>
    <w:p w14:paraId="23EFC9D0" w14:textId="77777777" w:rsidR="008A05B4" w:rsidRPr="00B423C2" w:rsidRDefault="008A05B4" w:rsidP="008A05B4">
      <w:pPr>
        <w:ind w:firstLine="0"/>
        <w:rPr>
          <w:b/>
          <w:sz w:val="24"/>
        </w:rPr>
      </w:pPr>
    </w:p>
    <w:p w14:paraId="411DEEFA" w14:textId="77777777" w:rsidR="008A05B4" w:rsidRPr="00B423C2" w:rsidRDefault="008A05B4" w:rsidP="008A05B4">
      <w:pPr>
        <w:tabs>
          <w:tab w:val="clear" w:pos="720"/>
        </w:tabs>
        <w:suppressAutoHyphens w:val="0"/>
        <w:spacing w:after="160" w:line="259" w:lineRule="auto"/>
        <w:ind w:firstLine="0"/>
        <w:rPr>
          <w:b/>
          <w:sz w:val="24"/>
        </w:rPr>
      </w:pPr>
      <w:r w:rsidRPr="00B423C2">
        <w:rPr>
          <w:b/>
          <w:sz w:val="24"/>
        </w:rPr>
        <w:br w:type="page"/>
      </w:r>
    </w:p>
    <w:p w14:paraId="3465D26D" w14:textId="77777777" w:rsidR="008A05B4" w:rsidRPr="00B423C2" w:rsidRDefault="008A05B4" w:rsidP="008A05B4">
      <w:pPr>
        <w:ind w:firstLine="0"/>
        <w:rPr>
          <w:b/>
          <w:sz w:val="24"/>
        </w:rPr>
      </w:pPr>
      <w:r w:rsidRPr="00B423C2">
        <w:rPr>
          <w:b/>
          <w:sz w:val="24"/>
        </w:rPr>
        <w:lastRenderedPageBreak/>
        <w:t xml:space="preserve">Table S2. </w:t>
      </w:r>
      <w:bookmarkStart w:id="0" w:name="_Hlk532375945"/>
      <w:r w:rsidRPr="00B423C2">
        <w:rPr>
          <w:b/>
          <w:sz w:val="24"/>
        </w:rPr>
        <w:t xml:space="preserve">Nutrient Solution used for fertigation in greenhouse mesocosm experiments. </w:t>
      </w:r>
      <w:bookmarkEnd w:id="0"/>
    </w:p>
    <w:tbl>
      <w:tblPr>
        <w:tblW w:w="5358" w:type="dxa"/>
        <w:jc w:val="center"/>
        <w:tblLook w:val="04A0" w:firstRow="1" w:lastRow="0" w:firstColumn="1" w:lastColumn="0" w:noHBand="0" w:noVBand="1"/>
      </w:tblPr>
      <w:tblGrid>
        <w:gridCol w:w="1150"/>
        <w:gridCol w:w="2175"/>
        <w:gridCol w:w="2033"/>
      </w:tblGrid>
      <w:tr w:rsidR="008A05B4" w:rsidRPr="00B423C2" w14:paraId="6C9D929A" w14:textId="77777777" w:rsidTr="005F21C0">
        <w:trPr>
          <w:trHeight w:val="285"/>
          <w:jc w:val="center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65EC3" w14:textId="77777777" w:rsidR="008A05B4" w:rsidRPr="00B423C2" w:rsidRDefault="008A05B4" w:rsidP="005F21C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</w:p>
        </w:tc>
        <w:tc>
          <w:tcPr>
            <w:tcW w:w="21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E3D66" w14:textId="77777777" w:rsidR="008A05B4" w:rsidRPr="00B423C2" w:rsidRDefault="008A05B4" w:rsidP="005F21C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b/>
                <w:bCs/>
                <w:color w:val="000000"/>
                <w:sz w:val="24"/>
              </w:rPr>
            </w:pPr>
            <w:r w:rsidRPr="00B423C2">
              <w:rPr>
                <w:b/>
                <w:bCs/>
                <w:color w:val="000000"/>
                <w:sz w:val="24"/>
              </w:rPr>
              <w:t>High nitrogen (HN)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654BD" w14:textId="02393D6A" w:rsidR="008A05B4" w:rsidRPr="00B423C2" w:rsidRDefault="008A05B4" w:rsidP="005F21C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b/>
                <w:bCs/>
                <w:color w:val="000000"/>
                <w:sz w:val="24"/>
              </w:rPr>
            </w:pPr>
            <w:r w:rsidRPr="00B423C2">
              <w:rPr>
                <w:b/>
                <w:bCs/>
                <w:color w:val="000000"/>
                <w:sz w:val="24"/>
              </w:rPr>
              <w:t>Low Nitrogen</w:t>
            </w:r>
            <w:r w:rsidR="0059462E" w:rsidRPr="00B423C2">
              <w:rPr>
                <w:b/>
                <w:bCs/>
                <w:color w:val="000000"/>
                <w:sz w:val="24"/>
              </w:rPr>
              <w:t xml:space="preserve"> </w:t>
            </w:r>
            <w:r w:rsidRPr="00B423C2">
              <w:rPr>
                <w:b/>
                <w:bCs/>
                <w:color w:val="000000"/>
                <w:sz w:val="24"/>
              </w:rPr>
              <w:t>(LN)</w:t>
            </w:r>
          </w:p>
        </w:tc>
      </w:tr>
      <w:tr w:rsidR="008A05B4" w:rsidRPr="00B423C2" w14:paraId="28AE84BB" w14:textId="77777777" w:rsidTr="005F21C0">
        <w:trPr>
          <w:trHeight w:val="285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E03C5" w14:textId="77777777" w:rsidR="008A05B4" w:rsidRPr="00B423C2" w:rsidRDefault="008A05B4" w:rsidP="005F21C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b/>
                <w:bCs/>
                <w:color w:val="000000"/>
                <w:sz w:val="24"/>
              </w:rPr>
            </w:pPr>
            <w:r w:rsidRPr="00B423C2">
              <w:rPr>
                <w:b/>
                <w:bCs/>
                <w:color w:val="000000"/>
                <w:sz w:val="24"/>
              </w:rPr>
              <w:t>Element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39713" w14:textId="77777777" w:rsidR="008A05B4" w:rsidRPr="00B423C2" w:rsidRDefault="008A05B4" w:rsidP="005F21C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b/>
                <w:bCs/>
                <w:color w:val="000000"/>
                <w:sz w:val="24"/>
              </w:rPr>
            </w:pPr>
            <w:proofErr w:type="spellStart"/>
            <w:r w:rsidRPr="00B423C2">
              <w:rPr>
                <w:b/>
                <w:bCs/>
                <w:color w:val="000000"/>
                <w:sz w:val="24"/>
              </w:rPr>
              <w:t>μM</w:t>
            </w:r>
            <w:proofErr w:type="spellEnd"/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78D23" w14:textId="77777777" w:rsidR="008A05B4" w:rsidRPr="00B423C2" w:rsidRDefault="008A05B4" w:rsidP="005F21C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b/>
                <w:bCs/>
                <w:color w:val="000000"/>
                <w:sz w:val="24"/>
              </w:rPr>
            </w:pPr>
            <w:proofErr w:type="spellStart"/>
            <w:r w:rsidRPr="00B423C2">
              <w:rPr>
                <w:b/>
                <w:bCs/>
                <w:color w:val="000000"/>
                <w:sz w:val="24"/>
              </w:rPr>
              <w:t>μM</w:t>
            </w:r>
            <w:proofErr w:type="spellEnd"/>
          </w:p>
        </w:tc>
      </w:tr>
      <w:tr w:rsidR="008A05B4" w:rsidRPr="00B423C2" w14:paraId="77EC3F0E" w14:textId="77777777" w:rsidTr="005F21C0">
        <w:trPr>
          <w:trHeight w:val="285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6CE14" w14:textId="77777777" w:rsidR="008A05B4" w:rsidRPr="00B423C2" w:rsidRDefault="008A05B4" w:rsidP="005F21C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B423C2">
              <w:rPr>
                <w:color w:val="000000"/>
                <w:sz w:val="24"/>
              </w:rPr>
              <w:t>NO3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CAE6E" w14:textId="77777777" w:rsidR="008A05B4" w:rsidRPr="00B423C2" w:rsidRDefault="008A05B4" w:rsidP="005F21C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B423C2">
              <w:rPr>
                <w:color w:val="000000"/>
                <w:sz w:val="24"/>
              </w:rPr>
              <w:t>6500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C91A5" w14:textId="77777777" w:rsidR="008A05B4" w:rsidRPr="00B423C2" w:rsidRDefault="008A05B4" w:rsidP="005F21C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B423C2">
              <w:rPr>
                <w:color w:val="000000"/>
                <w:sz w:val="24"/>
              </w:rPr>
              <w:t>130</w:t>
            </w:r>
          </w:p>
        </w:tc>
      </w:tr>
      <w:tr w:rsidR="008A05B4" w:rsidRPr="00B423C2" w14:paraId="2918BA62" w14:textId="77777777" w:rsidTr="005F21C0">
        <w:trPr>
          <w:trHeight w:val="285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BED4E" w14:textId="77777777" w:rsidR="008A05B4" w:rsidRPr="00B423C2" w:rsidRDefault="008A05B4" w:rsidP="005F21C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B423C2">
              <w:rPr>
                <w:color w:val="000000"/>
                <w:sz w:val="24"/>
              </w:rPr>
              <w:t>NH4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B8E7F" w14:textId="77777777" w:rsidR="008A05B4" w:rsidRPr="00B423C2" w:rsidRDefault="008A05B4" w:rsidP="005F21C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B423C2">
              <w:rPr>
                <w:color w:val="000000"/>
                <w:sz w:val="24"/>
              </w:rPr>
              <w:t>80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66AB7" w14:textId="77777777" w:rsidR="008A05B4" w:rsidRPr="00B423C2" w:rsidRDefault="008A05B4" w:rsidP="005F21C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B423C2">
              <w:rPr>
                <w:color w:val="000000"/>
                <w:sz w:val="24"/>
              </w:rPr>
              <w:t>10</w:t>
            </w:r>
          </w:p>
        </w:tc>
      </w:tr>
      <w:tr w:rsidR="008A05B4" w:rsidRPr="00B423C2" w14:paraId="388C5D03" w14:textId="77777777" w:rsidTr="005F21C0">
        <w:trPr>
          <w:trHeight w:val="285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31B84" w14:textId="77777777" w:rsidR="008A05B4" w:rsidRPr="00B423C2" w:rsidRDefault="008A05B4" w:rsidP="005F21C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B423C2">
              <w:rPr>
                <w:color w:val="000000"/>
                <w:sz w:val="24"/>
              </w:rPr>
              <w:t>P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36F98" w14:textId="77777777" w:rsidR="008A05B4" w:rsidRPr="00B423C2" w:rsidRDefault="008A05B4" w:rsidP="005F21C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B423C2">
              <w:rPr>
                <w:color w:val="000000"/>
                <w:sz w:val="24"/>
              </w:rPr>
              <w:t>500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CEF7E" w14:textId="77777777" w:rsidR="008A05B4" w:rsidRPr="00B423C2" w:rsidRDefault="008A05B4" w:rsidP="005F21C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B423C2">
              <w:rPr>
                <w:color w:val="000000"/>
                <w:sz w:val="24"/>
              </w:rPr>
              <w:t>500</w:t>
            </w:r>
          </w:p>
        </w:tc>
      </w:tr>
      <w:tr w:rsidR="008A05B4" w:rsidRPr="00B423C2" w14:paraId="0EABD979" w14:textId="77777777" w:rsidTr="005F21C0">
        <w:trPr>
          <w:trHeight w:val="285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90451" w14:textId="77777777" w:rsidR="008A05B4" w:rsidRPr="00B423C2" w:rsidRDefault="008A05B4" w:rsidP="005F21C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B423C2">
              <w:rPr>
                <w:color w:val="000000"/>
                <w:sz w:val="24"/>
              </w:rPr>
              <w:t>Mg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79B86" w14:textId="77777777" w:rsidR="008A05B4" w:rsidRPr="00B423C2" w:rsidRDefault="008A05B4" w:rsidP="005F21C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B423C2">
              <w:rPr>
                <w:color w:val="000000"/>
                <w:sz w:val="24"/>
              </w:rPr>
              <w:t>2000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64683" w14:textId="77777777" w:rsidR="008A05B4" w:rsidRPr="00B423C2" w:rsidRDefault="008A05B4" w:rsidP="005F21C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B423C2">
              <w:rPr>
                <w:color w:val="000000"/>
                <w:sz w:val="24"/>
              </w:rPr>
              <w:t>2000</w:t>
            </w:r>
          </w:p>
        </w:tc>
      </w:tr>
      <w:tr w:rsidR="008A05B4" w:rsidRPr="00B423C2" w14:paraId="7685F1E7" w14:textId="77777777" w:rsidTr="005F21C0">
        <w:trPr>
          <w:trHeight w:val="285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2AE2D" w14:textId="77777777" w:rsidR="008A05B4" w:rsidRPr="00B423C2" w:rsidRDefault="008A05B4" w:rsidP="005F21C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B423C2">
              <w:rPr>
                <w:color w:val="000000"/>
                <w:sz w:val="24"/>
              </w:rPr>
              <w:t>S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0EF87" w14:textId="77777777" w:rsidR="008A05B4" w:rsidRPr="00B423C2" w:rsidRDefault="008A05B4" w:rsidP="005F21C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B423C2">
              <w:rPr>
                <w:color w:val="000000"/>
                <w:sz w:val="24"/>
              </w:rPr>
              <w:t>3500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1FF8F" w14:textId="77777777" w:rsidR="008A05B4" w:rsidRPr="00B423C2" w:rsidRDefault="008A05B4" w:rsidP="005F21C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B423C2">
              <w:rPr>
                <w:color w:val="000000"/>
                <w:sz w:val="24"/>
              </w:rPr>
              <w:t>4500</w:t>
            </w:r>
          </w:p>
        </w:tc>
      </w:tr>
      <w:tr w:rsidR="008A05B4" w:rsidRPr="00B423C2" w14:paraId="5756998E" w14:textId="77777777" w:rsidTr="005F21C0">
        <w:trPr>
          <w:trHeight w:val="285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E2CC6" w14:textId="77777777" w:rsidR="008A05B4" w:rsidRPr="00B423C2" w:rsidRDefault="008A05B4" w:rsidP="005F21C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B423C2">
              <w:rPr>
                <w:color w:val="000000"/>
                <w:sz w:val="24"/>
              </w:rPr>
              <w:t>Ca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8532A" w14:textId="77777777" w:rsidR="008A05B4" w:rsidRPr="00B423C2" w:rsidRDefault="008A05B4" w:rsidP="005F21C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B423C2">
              <w:rPr>
                <w:color w:val="000000"/>
                <w:sz w:val="24"/>
              </w:rPr>
              <w:t>3500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B44AD" w14:textId="77777777" w:rsidR="008A05B4" w:rsidRPr="00B423C2" w:rsidRDefault="008A05B4" w:rsidP="005F21C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B423C2">
              <w:rPr>
                <w:color w:val="000000"/>
                <w:sz w:val="24"/>
              </w:rPr>
              <w:t>2310</w:t>
            </w:r>
          </w:p>
        </w:tc>
      </w:tr>
      <w:tr w:rsidR="008A05B4" w:rsidRPr="00B423C2" w14:paraId="1572349E" w14:textId="77777777" w:rsidTr="005F21C0">
        <w:trPr>
          <w:trHeight w:val="285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DCE67" w14:textId="77777777" w:rsidR="008A05B4" w:rsidRPr="00B423C2" w:rsidRDefault="008A05B4" w:rsidP="005F21C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B423C2">
              <w:rPr>
                <w:color w:val="000000"/>
                <w:sz w:val="24"/>
              </w:rPr>
              <w:t>K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41BE3" w14:textId="77777777" w:rsidR="008A05B4" w:rsidRPr="00B423C2" w:rsidRDefault="008A05B4" w:rsidP="005F21C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B423C2">
              <w:rPr>
                <w:color w:val="000000"/>
                <w:sz w:val="24"/>
              </w:rPr>
              <w:t>3010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E9E78" w14:textId="77777777" w:rsidR="008A05B4" w:rsidRPr="00B423C2" w:rsidRDefault="008A05B4" w:rsidP="005F21C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B423C2">
              <w:rPr>
                <w:color w:val="000000"/>
                <w:sz w:val="24"/>
              </w:rPr>
              <w:t>1500</w:t>
            </w:r>
          </w:p>
        </w:tc>
      </w:tr>
      <w:tr w:rsidR="008A05B4" w:rsidRPr="00B423C2" w14:paraId="4AB3EEBD" w14:textId="77777777" w:rsidTr="005F21C0">
        <w:trPr>
          <w:trHeight w:val="285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94EC3" w14:textId="77777777" w:rsidR="008A05B4" w:rsidRPr="00B423C2" w:rsidRDefault="008A05B4" w:rsidP="005F21C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B423C2">
              <w:rPr>
                <w:color w:val="000000"/>
                <w:sz w:val="24"/>
              </w:rPr>
              <w:t>Cl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F85FA" w14:textId="77777777" w:rsidR="008A05B4" w:rsidRPr="00B423C2" w:rsidRDefault="008A05B4" w:rsidP="005F21C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B423C2">
              <w:rPr>
                <w:color w:val="000000"/>
                <w:sz w:val="24"/>
              </w:rPr>
              <w:t>10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39A52" w14:textId="77777777" w:rsidR="008A05B4" w:rsidRPr="00B423C2" w:rsidRDefault="008A05B4" w:rsidP="005F21C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B423C2">
              <w:rPr>
                <w:color w:val="000000"/>
                <w:sz w:val="24"/>
              </w:rPr>
              <w:t>500</w:t>
            </w:r>
          </w:p>
        </w:tc>
      </w:tr>
      <w:tr w:rsidR="008A05B4" w:rsidRPr="00B423C2" w14:paraId="3E9EDD5F" w14:textId="77777777" w:rsidTr="005F21C0">
        <w:trPr>
          <w:trHeight w:val="285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AB647" w14:textId="77777777" w:rsidR="008A05B4" w:rsidRPr="00B423C2" w:rsidRDefault="008A05B4" w:rsidP="005F21C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B423C2">
              <w:rPr>
                <w:color w:val="000000"/>
                <w:sz w:val="24"/>
              </w:rPr>
              <w:t>B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FB808" w14:textId="77777777" w:rsidR="008A05B4" w:rsidRPr="00B423C2" w:rsidRDefault="008A05B4" w:rsidP="005F21C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B423C2">
              <w:rPr>
                <w:color w:val="000000"/>
                <w:sz w:val="24"/>
              </w:rPr>
              <w:t>14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3D6A9" w14:textId="77777777" w:rsidR="008A05B4" w:rsidRPr="00B423C2" w:rsidRDefault="008A05B4" w:rsidP="005F21C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B423C2">
              <w:rPr>
                <w:color w:val="000000"/>
                <w:sz w:val="24"/>
              </w:rPr>
              <w:t>14</w:t>
            </w:r>
          </w:p>
        </w:tc>
      </w:tr>
      <w:tr w:rsidR="008A05B4" w:rsidRPr="00B423C2" w14:paraId="0BFBDB6C" w14:textId="77777777" w:rsidTr="005F21C0">
        <w:trPr>
          <w:trHeight w:val="285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F6664" w14:textId="77777777" w:rsidR="008A05B4" w:rsidRPr="00B423C2" w:rsidRDefault="008A05B4" w:rsidP="005F21C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B423C2">
              <w:rPr>
                <w:color w:val="000000"/>
                <w:sz w:val="24"/>
              </w:rPr>
              <w:t>Mn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80536" w14:textId="77777777" w:rsidR="008A05B4" w:rsidRPr="00B423C2" w:rsidRDefault="008A05B4" w:rsidP="005F21C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B423C2">
              <w:rPr>
                <w:color w:val="000000"/>
                <w:sz w:val="24"/>
              </w:rPr>
              <w:t>3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CBE44" w14:textId="77777777" w:rsidR="008A05B4" w:rsidRPr="00B423C2" w:rsidRDefault="008A05B4" w:rsidP="005F21C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B423C2">
              <w:rPr>
                <w:color w:val="000000"/>
                <w:sz w:val="24"/>
              </w:rPr>
              <w:t>3</w:t>
            </w:r>
          </w:p>
        </w:tc>
      </w:tr>
      <w:tr w:rsidR="008A05B4" w:rsidRPr="00B423C2" w14:paraId="573144A2" w14:textId="77777777" w:rsidTr="005F21C0">
        <w:trPr>
          <w:trHeight w:val="285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D71DC" w14:textId="77777777" w:rsidR="008A05B4" w:rsidRPr="00B423C2" w:rsidRDefault="008A05B4" w:rsidP="005F21C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B423C2">
              <w:rPr>
                <w:color w:val="000000"/>
                <w:sz w:val="24"/>
              </w:rPr>
              <w:t>Zn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5E487" w14:textId="77777777" w:rsidR="008A05B4" w:rsidRPr="00B423C2" w:rsidRDefault="008A05B4" w:rsidP="005F21C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B423C2">
              <w:rPr>
                <w:color w:val="000000"/>
                <w:sz w:val="24"/>
              </w:rPr>
              <w:t>1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D068F" w14:textId="77777777" w:rsidR="008A05B4" w:rsidRPr="00B423C2" w:rsidRDefault="008A05B4" w:rsidP="005F21C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B423C2">
              <w:rPr>
                <w:color w:val="000000"/>
                <w:sz w:val="24"/>
              </w:rPr>
              <w:t>1</w:t>
            </w:r>
          </w:p>
        </w:tc>
      </w:tr>
      <w:tr w:rsidR="008A05B4" w:rsidRPr="00B423C2" w14:paraId="06A2D8FD" w14:textId="77777777" w:rsidTr="005F21C0">
        <w:trPr>
          <w:trHeight w:val="285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2ECE6" w14:textId="77777777" w:rsidR="008A05B4" w:rsidRPr="00B423C2" w:rsidRDefault="008A05B4" w:rsidP="005F21C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B423C2">
              <w:rPr>
                <w:color w:val="000000"/>
                <w:sz w:val="24"/>
              </w:rPr>
              <w:t>M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6E935" w14:textId="77777777" w:rsidR="008A05B4" w:rsidRPr="00B423C2" w:rsidRDefault="008A05B4" w:rsidP="005F21C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B423C2">
              <w:rPr>
                <w:color w:val="000000"/>
                <w:sz w:val="24"/>
              </w:rPr>
              <w:t>0.5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D4BD4" w14:textId="77777777" w:rsidR="008A05B4" w:rsidRPr="00B423C2" w:rsidRDefault="008A05B4" w:rsidP="005F21C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B423C2">
              <w:rPr>
                <w:color w:val="000000"/>
                <w:sz w:val="24"/>
              </w:rPr>
              <w:t>0.5</w:t>
            </w:r>
          </w:p>
        </w:tc>
      </w:tr>
      <w:tr w:rsidR="008A05B4" w:rsidRPr="00B423C2" w14:paraId="1497DC82" w14:textId="77777777" w:rsidTr="005F21C0">
        <w:trPr>
          <w:trHeight w:val="285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B14A3" w14:textId="77777777" w:rsidR="008A05B4" w:rsidRPr="00B423C2" w:rsidRDefault="008A05B4" w:rsidP="005F21C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B423C2">
              <w:rPr>
                <w:color w:val="000000"/>
                <w:sz w:val="24"/>
              </w:rPr>
              <w:t>Cu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389EF" w14:textId="77777777" w:rsidR="008A05B4" w:rsidRPr="00B423C2" w:rsidRDefault="008A05B4" w:rsidP="005F21C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B423C2">
              <w:rPr>
                <w:color w:val="000000"/>
                <w:sz w:val="24"/>
              </w:rPr>
              <w:t>0.4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F4BB2" w14:textId="77777777" w:rsidR="008A05B4" w:rsidRPr="00B423C2" w:rsidRDefault="008A05B4" w:rsidP="005F21C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B423C2">
              <w:rPr>
                <w:color w:val="000000"/>
                <w:sz w:val="24"/>
              </w:rPr>
              <w:t>0.4</w:t>
            </w:r>
          </w:p>
        </w:tc>
      </w:tr>
      <w:tr w:rsidR="008A05B4" w:rsidRPr="00B423C2" w14:paraId="02CE5AB5" w14:textId="77777777" w:rsidTr="005F21C0">
        <w:trPr>
          <w:trHeight w:val="285"/>
          <w:jc w:val="center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32FFC" w14:textId="77777777" w:rsidR="008A05B4" w:rsidRPr="00B423C2" w:rsidRDefault="008A05B4" w:rsidP="005F21C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B423C2">
              <w:rPr>
                <w:color w:val="000000"/>
                <w:sz w:val="24"/>
              </w:rPr>
              <w:t>Fe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49856" w14:textId="77777777" w:rsidR="008A05B4" w:rsidRPr="00B423C2" w:rsidRDefault="008A05B4" w:rsidP="005F21C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B423C2">
              <w:rPr>
                <w:color w:val="000000"/>
                <w:sz w:val="24"/>
              </w:rPr>
              <w:t>110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4E126" w14:textId="77777777" w:rsidR="008A05B4" w:rsidRPr="00B423C2" w:rsidRDefault="008A05B4" w:rsidP="005F21C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B423C2">
              <w:rPr>
                <w:color w:val="000000"/>
                <w:sz w:val="24"/>
              </w:rPr>
              <w:t>110</w:t>
            </w:r>
          </w:p>
        </w:tc>
      </w:tr>
    </w:tbl>
    <w:p w14:paraId="417A7472" w14:textId="77777777" w:rsidR="008A05B4" w:rsidRPr="00B423C2" w:rsidRDefault="008A05B4" w:rsidP="008A05B4">
      <w:pPr>
        <w:rPr>
          <w:sz w:val="24"/>
        </w:rPr>
      </w:pPr>
    </w:p>
    <w:p w14:paraId="1EF9CC7B" w14:textId="3792D1C1" w:rsidR="008A05B4" w:rsidRPr="00B423C2" w:rsidRDefault="008A05B4" w:rsidP="00B423C2">
      <w:pPr>
        <w:spacing w:line="240" w:lineRule="auto"/>
        <w:ind w:firstLine="0"/>
        <w:jc w:val="both"/>
        <w:rPr>
          <w:b/>
          <w:sz w:val="24"/>
        </w:rPr>
      </w:pPr>
      <w:r w:rsidRPr="00B423C2">
        <w:rPr>
          <w:sz w:val="24"/>
        </w:rPr>
        <w:br w:type="page"/>
      </w:r>
    </w:p>
    <w:p w14:paraId="70264D5E" w14:textId="77777777" w:rsidR="008A05B4" w:rsidRPr="00B423C2" w:rsidRDefault="008A05B4" w:rsidP="008A05B4">
      <w:pPr>
        <w:rPr>
          <w:sz w:val="24"/>
        </w:rPr>
      </w:pPr>
    </w:p>
    <w:p w14:paraId="08730251" w14:textId="1B0CC2B7" w:rsidR="008A05B4" w:rsidRPr="00B423C2" w:rsidRDefault="008A05B4" w:rsidP="008A05B4">
      <w:pPr>
        <w:spacing w:line="240" w:lineRule="auto"/>
        <w:ind w:firstLine="0"/>
        <w:rPr>
          <w:sz w:val="24"/>
        </w:rPr>
      </w:pPr>
      <w:r w:rsidRPr="00B423C2">
        <w:rPr>
          <w:b/>
          <w:sz w:val="24"/>
        </w:rPr>
        <w:t>Table S</w:t>
      </w:r>
      <w:r w:rsidR="00552639">
        <w:rPr>
          <w:b/>
          <w:sz w:val="24"/>
        </w:rPr>
        <w:t>3</w:t>
      </w:r>
      <w:r w:rsidRPr="00B423C2">
        <w:rPr>
          <w:b/>
          <w:sz w:val="24"/>
        </w:rPr>
        <w:t xml:space="preserve">. </w:t>
      </w:r>
      <w:bookmarkStart w:id="1" w:name="_Hlk532375963"/>
      <w:r w:rsidRPr="00B423C2">
        <w:rPr>
          <w:b/>
          <w:sz w:val="24"/>
        </w:rPr>
        <w:t xml:space="preserve">Nitrogen stress levels across experiments. </w:t>
      </w:r>
      <w:bookmarkEnd w:id="1"/>
      <w:r w:rsidRPr="00B423C2">
        <w:rPr>
          <w:sz w:val="24"/>
        </w:rPr>
        <w:t>Percent reduction refers to average across genotypes. Range refers to range among genotypes.</w:t>
      </w:r>
    </w:p>
    <w:p w14:paraId="3F2C97F2" w14:textId="77777777" w:rsidR="008A05B4" w:rsidRPr="00B423C2" w:rsidRDefault="008A05B4" w:rsidP="008A05B4">
      <w:pPr>
        <w:spacing w:line="240" w:lineRule="auto"/>
        <w:ind w:firstLine="0"/>
        <w:rPr>
          <w:rFonts w:eastAsiaTheme="minorHAnsi"/>
          <w:b/>
          <w:sz w:val="24"/>
        </w:rPr>
      </w:pPr>
    </w:p>
    <w:tbl>
      <w:tblPr>
        <w:tblW w:w="8164" w:type="dxa"/>
        <w:tblInd w:w="-5" w:type="dxa"/>
        <w:tblLook w:val="04A0" w:firstRow="1" w:lastRow="0" w:firstColumn="1" w:lastColumn="0" w:noHBand="0" w:noVBand="1"/>
      </w:tblPr>
      <w:tblGrid>
        <w:gridCol w:w="1363"/>
        <w:gridCol w:w="2087"/>
        <w:gridCol w:w="1878"/>
        <w:gridCol w:w="1539"/>
        <w:gridCol w:w="1330"/>
      </w:tblGrid>
      <w:tr w:rsidR="008A05B4" w:rsidRPr="00B423C2" w14:paraId="7717411A" w14:textId="77777777" w:rsidTr="005F21C0">
        <w:trPr>
          <w:trHeight w:val="230"/>
        </w:trPr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DF36F" w14:textId="77777777" w:rsidR="008A05B4" w:rsidRPr="00B423C2" w:rsidRDefault="008A05B4" w:rsidP="005F21C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B423C2">
              <w:rPr>
                <w:color w:val="000000"/>
                <w:sz w:val="24"/>
              </w:rPr>
              <w:t>Study</w:t>
            </w:r>
          </w:p>
        </w:tc>
        <w:tc>
          <w:tcPr>
            <w:tcW w:w="20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0BEF7" w14:textId="77777777" w:rsidR="008A05B4" w:rsidRPr="00B423C2" w:rsidRDefault="008A05B4" w:rsidP="005F21C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B423C2">
              <w:rPr>
                <w:color w:val="000000"/>
                <w:sz w:val="24"/>
              </w:rPr>
              <w:t>No. of genotypes</w:t>
            </w:r>
          </w:p>
        </w:tc>
        <w:tc>
          <w:tcPr>
            <w:tcW w:w="18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AFB2C" w14:textId="77777777" w:rsidR="008A05B4" w:rsidRPr="00B423C2" w:rsidRDefault="008A05B4" w:rsidP="005F21C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B423C2">
              <w:rPr>
                <w:color w:val="000000"/>
                <w:sz w:val="24"/>
              </w:rPr>
              <w:t>Metric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2A11F" w14:textId="77777777" w:rsidR="008A05B4" w:rsidRPr="00B423C2" w:rsidRDefault="008A05B4" w:rsidP="005F21C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B423C2">
              <w:rPr>
                <w:color w:val="000000"/>
                <w:sz w:val="24"/>
              </w:rPr>
              <w:t>% Reduction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C0FCE" w14:textId="77777777" w:rsidR="008A05B4" w:rsidRPr="00B423C2" w:rsidRDefault="008A05B4" w:rsidP="005F21C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B423C2">
              <w:rPr>
                <w:color w:val="000000"/>
                <w:sz w:val="24"/>
              </w:rPr>
              <w:t>Range</w:t>
            </w:r>
          </w:p>
        </w:tc>
      </w:tr>
      <w:tr w:rsidR="008A05B4" w:rsidRPr="00B423C2" w14:paraId="5E970583" w14:textId="77777777" w:rsidTr="005F21C0">
        <w:trPr>
          <w:trHeight w:val="230"/>
        </w:trPr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4559B" w14:textId="5DEC7737" w:rsidR="008A05B4" w:rsidRPr="00B423C2" w:rsidRDefault="00B936F6" w:rsidP="005F21C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B423C2">
              <w:rPr>
                <w:color w:val="000000"/>
                <w:sz w:val="24"/>
              </w:rPr>
              <w:t>Greenhouse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4EE68" w14:textId="77777777" w:rsidR="008A05B4" w:rsidRPr="00B423C2" w:rsidRDefault="008A05B4" w:rsidP="005F21C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B423C2">
              <w:rPr>
                <w:color w:val="000000"/>
                <w:sz w:val="24"/>
              </w:rPr>
              <w:t>8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AD01E" w14:textId="77777777" w:rsidR="008A05B4" w:rsidRPr="00B423C2" w:rsidRDefault="008A05B4" w:rsidP="005F21C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B423C2">
              <w:rPr>
                <w:color w:val="000000"/>
                <w:sz w:val="24"/>
              </w:rPr>
              <w:t>Dry shoot mass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EDB8E" w14:textId="77777777" w:rsidR="008A05B4" w:rsidRPr="00B423C2" w:rsidRDefault="008A05B4" w:rsidP="005F21C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B423C2">
              <w:rPr>
                <w:color w:val="000000"/>
                <w:sz w:val="24"/>
              </w:rPr>
              <w:t>46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98319" w14:textId="77777777" w:rsidR="008A05B4" w:rsidRPr="00B423C2" w:rsidRDefault="008A05B4" w:rsidP="005F21C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B423C2">
              <w:rPr>
                <w:color w:val="000000"/>
                <w:sz w:val="24"/>
              </w:rPr>
              <w:t>29-60%</w:t>
            </w:r>
          </w:p>
        </w:tc>
      </w:tr>
      <w:tr w:rsidR="008A05B4" w:rsidRPr="00B423C2" w14:paraId="15419EDF" w14:textId="77777777" w:rsidTr="005F21C0">
        <w:trPr>
          <w:trHeight w:val="230"/>
        </w:trPr>
        <w:tc>
          <w:tcPr>
            <w:tcW w:w="133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B4B9A" w14:textId="53A64F12" w:rsidR="008A05B4" w:rsidRPr="00B423C2" w:rsidRDefault="00B936F6" w:rsidP="005F21C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B423C2">
              <w:rPr>
                <w:color w:val="000000"/>
                <w:sz w:val="24"/>
              </w:rPr>
              <w:t>Field</w:t>
            </w:r>
          </w:p>
        </w:tc>
        <w:tc>
          <w:tcPr>
            <w:tcW w:w="20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04B0E" w14:textId="77777777" w:rsidR="008A05B4" w:rsidRPr="00B423C2" w:rsidRDefault="008A05B4" w:rsidP="005F21C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B423C2">
              <w:rPr>
                <w:color w:val="000000"/>
                <w:sz w:val="24"/>
              </w:rPr>
              <w:t>11</w:t>
            </w: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C3872" w14:textId="77777777" w:rsidR="008A05B4" w:rsidRPr="00B423C2" w:rsidRDefault="008A05B4" w:rsidP="005F21C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B423C2">
              <w:rPr>
                <w:color w:val="000000"/>
                <w:sz w:val="24"/>
              </w:rPr>
              <w:t>Dry shoot mass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E3785" w14:textId="77777777" w:rsidR="008A05B4" w:rsidRPr="00B423C2" w:rsidRDefault="008A05B4" w:rsidP="005F21C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B423C2">
              <w:rPr>
                <w:color w:val="000000"/>
                <w:sz w:val="24"/>
              </w:rPr>
              <w:t>30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4B571" w14:textId="77777777" w:rsidR="008A05B4" w:rsidRPr="00B423C2" w:rsidRDefault="008A05B4" w:rsidP="005F21C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B423C2">
              <w:rPr>
                <w:color w:val="000000"/>
                <w:sz w:val="24"/>
              </w:rPr>
              <w:t>15-55%</w:t>
            </w:r>
          </w:p>
        </w:tc>
      </w:tr>
      <w:tr w:rsidR="008A05B4" w:rsidRPr="00B423C2" w14:paraId="7168EAC2" w14:textId="77777777" w:rsidTr="005F21C0">
        <w:trPr>
          <w:trHeight w:val="230"/>
        </w:trPr>
        <w:tc>
          <w:tcPr>
            <w:tcW w:w="133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789D4B" w14:textId="77777777" w:rsidR="008A05B4" w:rsidRPr="00B423C2" w:rsidRDefault="008A05B4" w:rsidP="005F21C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4"/>
              </w:rPr>
            </w:pPr>
          </w:p>
        </w:tc>
        <w:tc>
          <w:tcPr>
            <w:tcW w:w="20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36F646" w14:textId="77777777" w:rsidR="008A05B4" w:rsidRPr="00B423C2" w:rsidRDefault="008A05B4" w:rsidP="005F21C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rPr>
                <w:color w:val="000000"/>
                <w:sz w:val="24"/>
              </w:rPr>
            </w:pPr>
          </w:p>
        </w:tc>
        <w:tc>
          <w:tcPr>
            <w:tcW w:w="1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2C5D3" w14:textId="77777777" w:rsidR="008A05B4" w:rsidRPr="00B423C2" w:rsidRDefault="008A05B4" w:rsidP="005F21C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B423C2">
              <w:rPr>
                <w:color w:val="000000"/>
                <w:sz w:val="24"/>
              </w:rPr>
              <w:t>Yield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C2D29" w14:textId="77777777" w:rsidR="008A05B4" w:rsidRPr="00B423C2" w:rsidRDefault="008A05B4" w:rsidP="005F21C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B423C2">
              <w:rPr>
                <w:color w:val="000000"/>
                <w:sz w:val="24"/>
              </w:rPr>
              <w:t>20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D3AE2" w14:textId="77777777" w:rsidR="008A05B4" w:rsidRPr="00B423C2" w:rsidRDefault="008A05B4" w:rsidP="005F21C0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4"/>
              </w:rPr>
            </w:pPr>
            <w:r w:rsidRPr="00B423C2">
              <w:rPr>
                <w:color w:val="000000"/>
                <w:sz w:val="24"/>
              </w:rPr>
              <w:t>12-31%</w:t>
            </w:r>
          </w:p>
        </w:tc>
      </w:tr>
    </w:tbl>
    <w:p w14:paraId="273488A1" w14:textId="1685B368" w:rsidR="00B423C2" w:rsidRPr="00B423C2" w:rsidRDefault="00B423C2" w:rsidP="00B423C2">
      <w:pPr>
        <w:spacing w:line="240" w:lineRule="auto"/>
        <w:ind w:firstLine="0"/>
        <w:jc w:val="both"/>
        <w:rPr>
          <w:sz w:val="24"/>
        </w:rPr>
      </w:pPr>
    </w:p>
    <w:sectPr w:rsidR="00B423C2" w:rsidRPr="00B423C2" w:rsidSect="00B776B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8D4"/>
    <w:rsid w:val="0000222F"/>
    <w:rsid w:val="0009173B"/>
    <w:rsid w:val="00094AB3"/>
    <w:rsid w:val="000B5442"/>
    <w:rsid w:val="000B63C3"/>
    <w:rsid w:val="000C0535"/>
    <w:rsid w:val="000D7368"/>
    <w:rsid w:val="001030BC"/>
    <w:rsid w:val="00132185"/>
    <w:rsid w:val="001563FF"/>
    <w:rsid w:val="00184012"/>
    <w:rsid w:val="00191BBB"/>
    <w:rsid w:val="001F02A3"/>
    <w:rsid w:val="00230E8C"/>
    <w:rsid w:val="00245209"/>
    <w:rsid w:val="002E10DA"/>
    <w:rsid w:val="00304815"/>
    <w:rsid w:val="00316F99"/>
    <w:rsid w:val="00336AC1"/>
    <w:rsid w:val="003A583F"/>
    <w:rsid w:val="00403397"/>
    <w:rsid w:val="00416825"/>
    <w:rsid w:val="0044113F"/>
    <w:rsid w:val="00443304"/>
    <w:rsid w:val="0045047A"/>
    <w:rsid w:val="004D0144"/>
    <w:rsid w:val="004F5C55"/>
    <w:rsid w:val="00552639"/>
    <w:rsid w:val="00561CE0"/>
    <w:rsid w:val="0059462E"/>
    <w:rsid w:val="00596CF7"/>
    <w:rsid w:val="005B2FAE"/>
    <w:rsid w:val="005E7084"/>
    <w:rsid w:val="0060405C"/>
    <w:rsid w:val="0062337C"/>
    <w:rsid w:val="0071736D"/>
    <w:rsid w:val="0077700A"/>
    <w:rsid w:val="007865D6"/>
    <w:rsid w:val="007B7C87"/>
    <w:rsid w:val="007E49CE"/>
    <w:rsid w:val="007F62BD"/>
    <w:rsid w:val="008244BE"/>
    <w:rsid w:val="00881368"/>
    <w:rsid w:val="008A05B4"/>
    <w:rsid w:val="0090777F"/>
    <w:rsid w:val="00933A06"/>
    <w:rsid w:val="00953DDA"/>
    <w:rsid w:val="009C2E56"/>
    <w:rsid w:val="009F60C2"/>
    <w:rsid w:val="009F6757"/>
    <w:rsid w:val="00A36A81"/>
    <w:rsid w:val="00A57073"/>
    <w:rsid w:val="00A77748"/>
    <w:rsid w:val="00A836E4"/>
    <w:rsid w:val="00A97D11"/>
    <w:rsid w:val="00B0714A"/>
    <w:rsid w:val="00B423C2"/>
    <w:rsid w:val="00B57B79"/>
    <w:rsid w:val="00B63D6C"/>
    <w:rsid w:val="00B776BA"/>
    <w:rsid w:val="00B936F6"/>
    <w:rsid w:val="00BE3F04"/>
    <w:rsid w:val="00BF0B0D"/>
    <w:rsid w:val="00C1304E"/>
    <w:rsid w:val="00C7229F"/>
    <w:rsid w:val="00C828F1"/>
    <w:rsid w:val="00C82C0C"/>
    <w:rsid w:val="00C902A9"/>
    <w:rsid w:val="00DD41B0"/>
    <w:rsid w:val="00DE5C85"/>
    <w:rsid w:val="00E12975"/>
    <w:rsid w:val="00E26F05"/>
    <w:rsid w:val="00E43DDA"/>
    <w:rsid w:val="00E52221"/>
    <w:rsid w:val="00E532D7"/>
    <w:rsid w:val="00E66629"/>
    <w:rsid w:val="00E90B4C"/>
    <w:rsid w:val="00E978D4"/>
    <w:rsid w:val="00EB263E"/>
    <w:rsid w:val="00EC77B7"/>
    <w:rsid w:val="00EE57D9"/>
    <w:rsid w:val="00F15183"/>
    <w:rsid w:val="00F67379"/>
    <w:rsid w:val="00FE5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D389D7"/>
  <w15:chartTrackingRefBased/>
  <w15:docId w15:val="{A9A7F230-ECA4-40FC-8A5F-1C0F83612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78D4"/>
    <w:pPr>
      <w:tabs>
        <w:tab w:val="left" w:pos="720"/>
      </w:tabs>
      <w:suppressAutoHyphens/>
      <w:spacing w:after="0" w:line="360" w:lineRule="auto"/>
      <w:ind w:firstLine="720"/>
    </w:pPr>
    <w:rPr>
      <w:rFonts w:ascii="Times New Roman" w:eastAsia="Times New Roma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Caption">
    <w:name w:val="FigureCaption"/>
    <w:basedOn w:val="Normal"/>
    <w:next w:val="Normal"/>
    <w:rsid w:val="00FE5552"/>
    <w:pPr>
      <w:spacing w:before="120" w:after="120" w:line="240" w:lineRule="auto"/>
      <w:ind w:firstLine="0"/>
      <w:jc w:val="both"/>
    </w:pPr>
  </w:style>
  <w:style w:type="paragraph" w:styleId="NoSpacing">
    <w:name w:val="No Spacing"/>
    <w:uiPriority w:val="1"/>
    <w:qFormat/>
    <w:rsid w:val="00DE5C85"/>
    <w:pPr>
      <w:tabs>
        <w:tab w:val="left" w:pos="720"/>
      </w:tabs>
      <w:suppressAutoHyphens/>
      <w:spacing w:after="0" w:line="240" w:lineRule="auto"/>
      <w:ind w:firstLine="720"/>
    </w:pPr>
    <w:rPr>
      <w:rFonts w:ascii="Times New Roman" w:eastAsia="Times New Roman" w:hAnsi="Times New Roman" w:cs="Times New Roman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E70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70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7084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70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7084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7084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7084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2422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17D815-944F-4ED8-AFC9-C951202AD2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35</Words>
  <Characters>77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NEIDER, HANNAH MARIE</dc:creator>
  <cp:keywords/>
  <dc:description/>
  <cp:lastModifiedBy>SCHNEIDER, HANNAH MARIE</cp:lastModifiedBy>
  <cp:revision>2</cp:revision>
  <cp:lastPrinted>2018-12-17T16:58:00Z</cp:lastPrinted>
  <dcterms:created xsi:type="dcterms:W3CDTF">2021-01-22T07:10:00Z</dcterms:created>
  <dcterms:modified xsi:type="dcterms:W3CDTF">2021-01-22T0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chicago-note-bibliography</vt:lpwstr>
  </property>
  <property fmtid="{D5CDD505-2E9C-101B-9397-08002B2CF9AE}" pid="9" name="Mendeley Recent Style Name 3_1">
    <vt:lpwstr>Chicago Manual of Style 17th edition (note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plant-physiology</vt:lpwstr>
  </property>
  <property fmtid="{D5CDD505-2E9C-101B-9397-08002B2CF9AE}" pid="17" name="Mendeley Recent Style Name 7_1">
    <vt:lpwstr>Plant Physiology</vt:lpwstr>
  </property>
  <property fmtid="{D5CDD505-2E9C-101B-9397-08002B2CF9AE}" pid="18" name="Mendeley Recent Style Id 8_1">
    <vt:lpwstr>http://www.zotero.org/styles/plant-cell-and-environment</vt:lpwstr>
  </property>
  <property fmtid="{D5CDD505-2E9C-101B-9397-08002B2CF9AE}" pid="19" name="Mendeley Recent Style Name 8_1">
    <vt:lpwstr>Plant, Cell &amp; Environment</vt:lpwstr>
  </property>
  <property fmtid="{D5CDD505-2E9C-101B-9397-08002B2CF9AE}" pid="20" name="Mendeley Recent Style Id 9_1">
    <vt:lpwstr>http://www.zotero.org/styles/pnas</vt:lpwstr>
  </property>
  <property fmtid="{D5CDD505-2E9C-101B-9397-08002B2CF9AE}" pid="21" name="Mendeley Recent Style Name 9_1">
    <vt:lpwstr>Proceedings of the National Academy of Sciences of the United States of America</vt:lpwstr>
  </property>
</Properties>
</file>